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B7F" w:rsidRPr="008656F9" w:rsidRDefault="00FE4110" w:rsidP="00AF2B7F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 1</w:t>
      </w:r>
      <w:bookmarkStart w:id="0" w:name="_GoBack"/>
      <w:bookmarkEnd w:id="0"/>
    </w:p>
    <w:p w:rsidR="008656F9" w:rsidRDefault="008656F9" w:rsidP="00AF2B7F">
      <w:pPr>
        <w:rPr>
          <w:b/>
        </w:rPr>
      </w:pPr>
      <w:r>
        <w:rPr>
          <w:b/>
        </w:rPr>
        <w:t>Table S1</w:t>
      </w:r>
      <w:r w:rsidRPr="00407115">
        <w:rPr>
          <w:b/>
        </w:rPr>
        <w:t xml:space="preserve">: </w:t>
      </w:r>
      <w:r w:rsidR="00AF2B7F" w:rsidRPr="00407115">
        <w:rPr>
          <w:b/>
        </w:rPr>
        <w:t>Sensitivity analyses</w:t>
      </w:r>
    </w:p>
    <w:p w:rsidR="00AF2B7F" w:rsidRPr="008656F9" w:rsidRDefault="00AF2B7F" w:rsidP="00AF2B7F">
      <w:pPr>
        <w:rPr>
          <w:b/>
        </w:rPr>
      </w:pPr>
      <w:r w:rsidRPr="008656F9">
        <w:rPr>
          <w:b/>
        </w:rPr>
        <w:t>Adjusted ORs for different measures of PSA/biopsy history associated with uptake of AS in men with low/very low risk PC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89"/>
        <w:gridCol w:w="1020"/>
        <w:gridCol w:w="1417"/>
        <w:gridCol w:w="1074"/>
      </w:tblGrid>
      <w:tr w:rsidR="00AF2B7F" w:rsidTr="00112689">
        <w:tc>
          <w:tcPr>
            <w:tcW w:w="4989" w:type="dxa"/>
            <w:tcBorders>
              <w:bottom w:val="single" w:sz="4" w:space="0" w:color="auto"/>
            </w:tcBorders>
          </w:tcPr>
          <w:p w:rsidR="00AF2B7F" w:rsidRPr="00F31792" w:rsidRDefault="00AF2B7F" w:rsidP="00112689">
            <w:pPr>
              <w:rPr>
                <w:b/>
              </w:rPr>
            </w:pPr>
            <w:r>
              <w:rPr>
                <w:b/>
              </w:rPr>
              <w:t>PSA and Biopsy measures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AF2B7F" w:rsidRPr="0011118D" w:rsidRDefault="00AF2B7F" w:rsidP="00112689">
            <w:pPr>
              <w:jc w:val="center"/>
              <w:rPr>
                <w:b/>
              </w:rPr>
            </w:pPr>
            <w:r w:rsidRPr="0011118D">
              <w:rPr>
                <w:b/>
              </w:rPr>
              <w:t>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F2B7F" w:rsidRPr="0011118D" w:rsidRDefault="00AF2B7F" w:rsidP="00112689">
            <w:pPr>
              <w:jc w:val="center"/>
              <w:rPr>
                <w:b/>
              </w:rPr>
            </w:pPr>
            <w:r w:rsidRPr="0011118D">
              <w:rPr>
                <w:b/>
              </w:rPr>
              <w:t>95% CI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:rsidR="00AF2B7F" w:rsidRPr="0011118D" w:rsidRDefault="00AF2B7F" w:rsidP="00112689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AF2B7F" w:rsidTr="00112689">
        <w:tc>
          <w:tcPr>
            <w:tcW w:w="4989" w:type="dxa"/>
            <w:tcBorders>
              <w:bottom w:val="nil"/>
            </w:tcBorders>
          </w:tcPr>
          <w:p w:rsidR="00AF2B7F" w:rsidRDefault="00AF2B7F" w:rsidP="00112689"/>
        </w:tc>
        <w:tc>
          <w:tcPr>
            <w:tcW w:w="1020" w:type="dxa"/>
            <w:tcBorders>
              <w:bottom w:val="nil"/>
            </w:tcBorders>
          </w:tcPr>
          <w:p w:rsidR="00AF2B7F" w:rsidRDefault="00AF2B7F" w:rsidP="00112689">
            <w:pPr>
              <w:jc w:val="center"/>
            </w:pPr>
          </w:p>
        </w:tc>
        <w:tc>
          <w:tcPr>
            <w:tcW w:w="1417" w:type="dxa"/>
            <w:tcBorders>
              <w:bottom w:val="nil"/>
            </w:tcBorders>
          </w:tcPr>
          <w:p w:rsidR="00AF2B7F" w:rsidRDefault="00AF2B7F" w:rsidP="00112689">
            <w:pPr>
              <w:jc w:val="center"/>
            </w:pPr>
          </w:p>
        </w:tc>
        <w:tc>
          <w:tcPr>
            <w:tcW w:w="1074" w:type="dxa"/>
            <w:tcBorders>
              <w:bottom w:val="nil"/>
            </w:tcBorders>
          </w:tcPr>
          <w:p w:rsidR="00AF2B7F" w:rsidRDefault="00AF2B7F" w:rsidP="00112689">
            <w:pPr>
              <w:jc w:val="center"/>
            </w:pP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Pr="001E1D2B" w:rsidRDefault="00AF2B7F" w:rsidP="00112689">
            <w:pPr>
              <w:rPr>
                <w:b/>
                <w:i/>
              </w:rPr>
            </w:pPr>
            <w:r w:rsidRPr="001E1D2B">
              <w:rPr>
                <w:b/>
                <w:i/>
              </w:rPr>
              <w:t>History of all PSA tests / biopsies from 2003: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Default="00AF2B7F" w:rsidP="00112689">
            <w:r>
              <w:t>Total number of PSA tests (continuous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7-1.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221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Default="00AF2B7F" w:rsidP="00112689">
            <w:r>
              <w:t xml:space="preserve">Total number of PSA tests excluding repeat tests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7-1.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399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Default="00AF2B7F" w:rsidP="00112689">
            <w:r>
              <w:t>Highest pre-diagnostic total-PSA level (per ng/ml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8-1.02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386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Default="00AF2B7F" w:rsidP="00112689">
            <w:r>
              <w:t>Mean PSA velocity (earliest to diagnostic PSA level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DB205B" w:rsidRDefault="00AF2B7F" w:rsidP="00112689">
            <w:pPr>
              <w:jc w:val="center"/>
            </w:pPr>
            <w:r>
              <w:t>0.98</w:t>
            </w:r>
            <w:r w:rsidRPr="00DB205B">
              <w:t xml:space="preserve">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Pr="00DB205B" w:rsidRDefault="00AF2B7F" w:rsidP="00112689">
            <w:pPr>
              <w:tabs>
                <w:tab w:val="center" w:pos="600"/>
              </w:tabs>
              <w:jc w:val="center"/>
            </w:pPr>
            <w:r w:rsidRPr="00DB205B">
              <w:t>0.9</w:t>
            </w:r>
            <w:r>
              <w:t>6</w:t>
            </w:r>
            <w:r w:rsidRPr="00DB205B">
              <w:t>-1.0</w:t>
            </w:r>
            <w:r>
              <w:t>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Pr="00DB205B" w:rsidRDefault="00AF2B7F" w:rsidP="00112689">
            <w:pPr>
              <w:tabs>
                <w:tab w:val="center" w:pos="600"/>
              </w:tabs>
              <w:jc w:val="center"/>
            </w:pPr>
            <w:r>
              <w:t>0.124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Del="00A4131A" w:rsidRDefault="00AF2B7F" w:rsidP="00112689">
            <w:r>
              <w:t>Any previous negative prostate biopsy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>1.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>0.92-1.4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242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Default="00AF2B7F" w:rsidP="00112689">
            <w:r>
              <w:t>Total number of previous biopsies (continuous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>1.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0-1.23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534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single" w:sz="4" w:space="0" w:color="auto"/>
            </w:tcBorders>
          </w:tcPr>
          <w:p w:rsidR="00AF2B7F" w:rsidRDefault="00AF2B7F" w:rsidP="00112689"/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AF2B7F" w:rsidRPr="00BC6CD2" w:rsidDel="00A4131A" w:rsidRDefault="00AF2B7F" w:rsidP="00112689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F2B7F" w:rsidRDefault="00AF2B7F" w:rsidP="00112689">
            <w:pPr>
              <w:jc w:val="center"/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:rsidR="00AF2B7F" w:rsidRDefault="00AF2B7F" w:rsidP="00112689">
            <w:pPr>
              <w:jc w:val="center"/>
            </w:pPr>
          </w:p>
        </w:tc>
      </w:tr>
      <w:tr w:rsidR="00AF2B7F" w:rsidTr="00112689">
        <w:tc>
          <w:tcPr>
            <w:tcW w:w="4989" w:type="dxa"/>
            <w:tcBorders>
              <w:bottom w:val="nil"/>
            </w:tcBorders>
          </w:tcPr>
          <w:p w:rsidR="00AF2B7F" w:rsidRPr="001E1D2B" w:rsidRDefault="00AF2B7F" w:rsidP="00112689">
            <w:pPr>
              <w:rPr>
                <w:b/>
                <w:i/>
              </w:rPr>
            </w:pPr>
            <w:r w:rsidRPr="001E1D2B">
              <w:rPr>
                <w:b/>
                <w:i/>
              </w:rPr>
              <w:t>Excluding cases with no treatment assigned in NPCR:</w:t>
            </w:r>
          </w:p>
        </w:tc>
        <w:tc>
          <w:tcPr>
            <w:tcW w:w="1020" w:type="dxa"/>
            <w:tcBorders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</w:p>
        </w:tc>
        <w:tc>
          <w:tcPr>
            <w:tcW w:w="1417" w:type="dxa"/>
            <w:tcBorders>
              <w:bottom w:val="nil"/>
            </w:tcBorders>
          </w:tcPr>
          <w:p w:rsidR="00AF2B7F" w:rsidRDefault="00AF2B7F" w:rsidP="00112689">
            <w:pPr>
              <w:jc w:val="center"/>
            </w:pPr>
          </w:p>
        </w:tc>
        <w:tc>
          <w:tcPr>
            <w:tcW w:w="1074" w:type="dxa"/>
            <w:tcBorders>
              <w:bottom w:val="nil"/>
            </w:tcBorders>
          </w:tcPr>
          <w:p w:rsidR="00AF2B7F" w:rsidRDefault="00AF2B7F" w:rsidP="00112689">
            <w:pPr>
              <w:jc w:val="center"/>
            </w:pP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Default="00AF2B7F" w:rsidP="00112689">
            <w:r>
              <w:t>Total number of PSA tests (continuous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>0.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5-1.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176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Default="00AF2B7F" w:rsidP="00112689">
            <w:r>
              <w:t xml:space="preserve">Total number of PSA tests excluding repeat tests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>0.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4-1.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106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Default="00AF2B7F" w:rsidP="00112689">
            <w:r>
              <w:t>Highest pre-diagnostic total-PSA level (per ng/ml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>0.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6-1.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252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Default="00AF2B7F" w:rsidP="00112689">
            <w:r>
              <w:t>Mean PSA velocity (earliest to diagnostic PSA level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>0.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7-1.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167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Default="00AF2B7F" w:rsidP="00112689">
            <w:r>
              <w:t>Any previous negative prostate biopsy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 xml:space="preserve">1.17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3-1.48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172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Default="00AF2B7F" w:rsidP="00112689">
            <w:r>
              <w:t>Total number of previous biopsies (continuous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>1.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89-1.24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513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single" w:sz="4" w:space="0" w:color="auto"/>
            </w:tcBorders>
          </w:tcPr>
          <w:p w:rsidR="00AF2B7F" w:rsidRDefault="00AF2B7F" w:rsidP="00112689"/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:rsidR="00AF2B7F" w:rsidRPr="00BC6CD2" w:rsidDel="00A4131A" w:rsidRDefault="00AF2B7F" w:rsidP="00112689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F2B7F" w:rsidRDefault="00AF2B7F" w:rsidP="00112689">
            <w:pPr>
              <w:jc w:val="center"/>
            </w:pP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:rsidR="00AF2B7F" w:rsidRDefault="00AF2B7F" w:rsidP="00112689">
            <w:pPr>
              <w:jc w:val="center"/>
            </w:pPr>
          </w:p>
        </w:tc>
      </w:tr>
      <w:tr w:rsidR="00AF2B7F" w:rsidTr="00112689">
        <w:tc>
          <w:tcPr>
            <w:tcW w:w="4989" w:type="dxa"/>
            <w:tcBorders>
              <w:bottom w:val="nil"/>
            </w:tcBorders>
          </w:tcPr>
          <w:p w:rsidR="00AF2B7F" w:rsidRPr="001E1D2B" w:rsidRDefault="00AF2B7F" w:rsidP="00112689">
            <w:pPr>
              <w:rPr>
                <w:b/>
                <w:i/>
              </w:rPr>
            </w:pPr>
            <w:r w:rsidRPr="001E1D2B">
              <w:rPr>
                <w:b/>
                <w:i/>
              </w:rPr>
              <w:t>Assignment of active surveillance based on linkage with hospital separation data:</w:t>
            </w:r>
          </w:p>
        </w:tc>
        <w:tc>
          <w:tcPr>
            <w:tcW w:w="1020" w:type="dxa"/>
            <w:tcBorders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</w:p>
        </w:tc>
        <w:tc>
          <w:tcPr>
            <w:tcW w:w="1417" w:type="dxa"/>
            <w:tcBorders>
              <w:bottom w:val="nil"/>
            </w:tcBorders>
          </w:tcPr>
          <w:p w:rsidR="00AF2B7F" w:rsidRDefault="00AF2B7F" w:rsidP="00112689">
            <w:pPr>
              <w:jc w:val="center"/>
            </w:pPr>
          </w:p>
        </w:tc>
        <w:tc>
          <w:tcPr>
            <w:tcW w:w="1074" w:type="dxa"/>
            <w:tcBorders>
              <w:bottom w:val="nil"/>
            </w:tcBorders>
          </w:tcPr>
          <w:p w:rsidR="00AF2B7F" w:rsidRDefault="00AF2B7F" w:rsidP="00112689">
            <w:pPr>
              <w:jc w:val="center"/>
            </w:pP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Pr="00407115" w:rsidRDefault="00AF2B7F" w:rsidP="00112689">
            <w:pPr>
              <w:rPr>
                <w:i/>
              </w:rPr>
            </w:pPr>
            <w:r>
              <w:t>Total number of PSA tests (continuous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 xml:space="preserve">0.98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5-1.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195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Pr="00407115" w:rsidRDefault="00AF2B7F" w:rsidP="00112689">
            <w:pPr>
              <w:rPr>
                <w:i/>
              </w:rPr>
            </w:pPr>
            <w:r>
              <w:t xml:space="preserve">Total number of PSA tests excluding repeat tests 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 xml:space="preserve">0.97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4-1.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137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Pr="00407115" w:rsidRDefault="00AF2B7F" w:rsidP="00112689">
            <w:pPr>
              <w:rPr>
                <w:i/>
              </w:rPr>
            </w:pPr>
            <w:r>
              <w:t>Highest pre-diagnostic total-PSA level (per ng/ml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 xml:space="preserve">0.98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6-1.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140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Pr="00407115" w:rsidRDefault="00AF2B7F" w:rsidP="00112689">
            <w:pPr>
              <w:rPr>
                <w:i/>
              </w:rPr>
            </w:pPr>
            <w:r>
              <w:t>Mean PSA velocity (earliest to diagnostic PSA level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>0.9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7-1.0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198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Pr="00407115" w:rsidRDefault="00AF2B7F" w:rsidP="00112689">
            <w:pPr>
              <w:rPr>
                <w:i/>
              </w:rPr>
            </w:pPr>
            <w:r>
              <w:t>Any previous negative prostate biopsy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 xml:space="preserve">1.13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89-1.41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266</w:t>
            </w:r>
          </w:p>
        </w:tc>
      </w:tr>
      <w:tr w:rsidR="00AF2B7F" w:rsidTr="00112689">
        <w:tc>
          <w:tcPr>
            <w:tcW w:w="4989" w:type="dxa"/>
            <w:tcBorders>
              <w:top w:val="nil"/>
              <w:bottom w:val="nil"/>
            </w:tcBorders>
          </w:tcPr>
          <w:p w:rsidR="00AF2B7F" w:rsidRPr="00407115" w:rsidRDefault="00AF2B7F" w:rsidP="00112689">
            <w:pPr>
              <w:rPr>
                <w:i/>
              </w:rPr>
            </w:pPr>
            <w:r>
              <w:t>Total number of previous biopsies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:rsidR="00AF2B7F" w:rsidRPr="00BC6CD2" w:rsidDel="00A4131A" w:rsidRDefault="00AF2B7F" w:rsidP="00112689">
            <w:pPr>
              <w:jc w:val="center"/>
            </w:pPr>
            <w:r>
              <w:t>1.0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92-1.27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:rsidR="00AF2B7F" w:rsidRDefault="00AF2B7F" w:rsidP="00112689">
            <w:pPr>
              <w:jc w:val="center"/>
            </w:pPr>
            <w:r>
              <w:t>0.318</w:t>
            </w:r>
          </w:p>
        </w:tc>
      </w:tr>
      <w:tr w:rsidR="00AF2B7F" w:rsidTr="00112689">
        <w:tc>
          <w:tcPr>
            <w:tcW w:w="4989" w:type="dxa"/>
            <w:tcBorders>
              <w:top w:val="nil"/>
            </w:tcBorders>
          </w:tcPr>
          <w:p w:rsidR="00AF2B7F" w:rsidRPr="00407115" w:rsidRDefault="00AF2B7F" w:rsidP="00112689">
            <w:pPr>
              <w:rPr>
                <w:i/>
              </w:rPr>
            </w:pPr>
          </w:p>
        </w:tc>
        <w:tc>
          <w:tcPr>
            <w:tcW w:w="1020" w:type="dxa"/>
            <w:tcBorders>
              <w:top w:val="nil"/>
            </w:tcBorders>
          </w:tcPr>
          <w:p w:rsidR="00AF2B7F" w:rsidRPr="00BC6CD2" w:rsidDel="00A4131A" w:rsidRDefault="00AF2B7F" w:rsidP="00112689">
            <w:pPr>
              <w:jc w:val="center"/>
            </w:pPr>
          </w:p>
        </w:tc>
        <w:tc>
          <w:tcPr>
            <w:tcW w:w="1417" w:type="dxa"/>
            <w:tcBorders>
              <w:top w:val="nil"/>
            </w:tcBorders>
          </w:tcPr>
          <w:p w:rsidR="00AF2B7F" w:rsidRDefault="00AF2B7F" w:rsidP="00112689">
            <w:pPr>
              <w:jc w:val="center"/>
            </w:pPr>
          </w:p>
        </w:tc>
        <w:tc>
          <w:tcPr>
            <w:tcW w:w="1074" w:type="dxa"/>
            <w:tcBorders>
              <w:top w:val="nil"/>
            </w:tcBorders>
          </w:tcPr>
          <w:p w:rsidR="00AF2B7F" w:rsidRDefault="00AF2B7F" w:rsidP="00112689">
            <w:pPr>
              <w:jc w:val="center"/>
            </w:pPr>
          </w:p>
        </w:tc>
      </w:tr>
    </w:tbl>
    <w:p w:rsidR="00AF2B7F" w:rsidRDefault="00AF2B7F" w:rsidP="00AF2B7F">
      <w:pPr>
        <w:pStyle w:val="ListParagraph"/>
      </w:pPr>
    </w:p>
    <w:p w:rsidR="00AF2B7F" w:rsidRPr="006920B1" w:rsidRDefault="00AF2B7F" w:rsidP="00AF2B7F">
      <w:pPr>
        <w:contextualSpacing/>
        <w:rPr>
          <w:sz w:val="18"/>
          <w:szCs w:val="18"/>
        </w:rPr>
      </w:pPr>
      <w:r w:rsidRPr="00BC5FF9">
        <w:rPr>
          <w:sz w:val="18"/>
          <w:szCs w:val="18"/>
        </w:rPr>
        <w:t>CI: confidence interval; OR: odds ratio; PSA: prostate specific antigen</w:t>
      </w:r>
      <w:r>
        <w:rPr>
          <w:sz w:val="18"/>
          <w:szCs w:val="18"/>
        </w:rPr>
        <w:t xml:space="preserve"> </w:t>
      </w:r>
    </w:p>
    <w:p w:rsidR="00AF2B7F" w:rsidRDefault="00AF2B7F" w:rsidP="00AF2B7F">
      <w:pPr>
        <w:rPr>
          <w:sz w:val="18"/>
          <w:szCs w:val="18"/>
        </w:rPr>
      </w:pPr>
      <w:r>
        <w:rPr>
          <w:sz w:val="18"/>
          <w:szCs w:val="18"/>
        </w:rPr>
        <w:t xml:space="preserve">ORs derived from separate multivariable logistic regression models adjusted for age, education level, civil status, CCI, family history, symptoms, diagnosis year and risk category (and number of previous PSA tests/biopsies). </w:t>
      </w:r>
    </w:p>
    <w:p w:rsidR="00AF2B7F" w:rsidRDefault="00AF2B7F" w:rsidP="00AF2B7F"/>
    <w:p w:rsidR="00895044" w:rsidRDefault="00FE4110"/>
    <w:sectPr w:rsidR="008950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B7F"/>
    <w:rsid w:val="000B4CC3"/>
    <w:rsid w:val="00180815"/>
    <w:rsid w:val="004261BF"/>
    <w:rsid w:val="007E0636"/>
    <w:rsid w:val="008656F9"/>
    <w:rsid w:val="00AF2B7F"/>
    <w:rsid w:val="00CF2E88"/>
    <w:rsid w:val="00FE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2B7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2B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 Beckmann</dc:creator>
  <cp:keywords/>
  <dc:description/>
  <cp:lastModifiedBy>AFRENACIA</cp:lastModifiedBy>
  <cp:revision>4</cp:revision>
  <dcterms:created xsi:type="dcterms:W3CDTF">2019-07-12T16:19:00Z</dcterms:created>
  <dcterms:modified xsi:type="dcterms:W3CDTF">2019-07-19T18:52:00Z</dcterms:modified>
</cp:coreProperties>
</file>